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9F5B9" w14:textId="77777777" w:rsidR="0043000A" w:rsidRPr="0043000A" w:rsidRDefault="0043000A" w:rsidP="0043000A">
      <w:pPr>
        <w:rPr>
          <w:b/>
        </w:rPr>
      </w:pPr>
      <w:r w:rsidRPr="0043000A">
        <w:rPr>
          <w:b/>
        </w:rPr>
        <w:t xml:space="preserve">Table S2 – List of plasmids used in this study. </w:t>
      </w:r>
    </w:p>
    <w:p w14:paraId="3752E36E" w14:textId="77984ED9" w:rsidR="00C05E88" w:rsidRPr="0043000A" w:rsidRDefault="00C05E88">
      <w:pPr>
        <w:rPr>
          <w:b/>
          <w:bCs/>
        </w:rPr>
      </w:pPr>
      <w:bookmarkStart w:id="0" w:name="_GoBack"/>
      <w:bookmarkEnd w:id="0"/>
    </w:p>
    <w:tbl>
      <w:tblPr>
        <w:tblStyle w:val="ListTable7Colorful-Accent1"/>
        <w:tblW w:w="9214" w:type="dxa"/>
        <w:tblLook w:val="04A0" w:firstRow="1" w:lastRow="0" w:firstColumn="1" w:lastColumn="0" w:noHBand="0" w:noVBand="1"/>
      </w:tblPr>
      <w:tblGrid>
        <w:gridCol w:w="2127"/>
        <w:gridCol w:w="7087"/>
      </w:tblGrid>
      <w:tr w:rsidR="0043000A" w:rsidRPr="0043000A" w14:paraId="40A52F4F" w14:textId="77777777" w:rsidTr="002A2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</w:tcPr>
          <w:p w14:paraId="0AD33DC9" w14:textId="65293C39" w:rsidR="002A2BE7" w:rsidRPr="0043000A" w:rsidRDefault="00D7591C">
            <w:pPr>
              <w:rPr>
                <w:b/>
                <w:bCs/>
                <w:i w:val="0"/>
                <w:iCs w:val="0"/>
                <w:color w:val="auto"/>
              </w:rPr>
            </w:pPr>
            <w:r w:rsidRPr="0043000A">
              <w:rPr>
                <w:b/>
                <w:bCs/>
                <w:i w:val="0"/>
                <w:iCs w:val="0"/>
                <w:color w:val="auto"/>
              </w:rPr>
              <w:t>Plasmid</w:t>
            </w:r>
          </w:p>
        </w:tc>
        <w:tc>
          <w:tcPr>
            <w:tcW w:w="7087" w:type="dxa"/>
          </w:tcPr>
          <w:p w14:paraId="64F5FDBE" w14:textId="79F852B6" w:rsidR="002A2BE7" w:rsidRPr="0043000A" w:rsidRDefault="002A2B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</w:rPr>
            </w:pPr>
          </w:p>
        </w:tc>
      </w:tr>
      <w:tr w:rsidR="0043000A" w:rsidRPr="0043000A" w14:paraId="7768CB00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886F36" w14:textId="0C8FA046" w:rsidR="00D7591C" w:rsidRPr="0043000A" w:rsidRDefault="00D7591C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B1820</w:t>
            </w:r>
          </w:p>
        </w:tc>
        <w:tc>
          <w:tcPr>
            <w:tcW w:w="7087" w:type="dxa"/>
          </w:tcPr>
          <w:p w14:paraId="531F6B6B" w14:textId="2246B10D" w:rsidR="00D7591C" w:rsidRPr="0043000A" w:rsidRDefault="00D75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3000A">
              <w:rPr>
                <w:color w:val="auto"/>
              </w:rPr>
              <w:t>pRS316</w:t>
            </w:r>
          </w:p>
        </w:tc>
      </w:tr>
      <w:tr w:rsidR="0043000A" w:rsidRPr="0043000A" w14:paraId="15BAB610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F92949" w14:textId="1D63CE6A" w:rsidR="00D7591C" w:rsidRPr="0043000A" w:rsidRDefault="00D7591C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B2800</w:t>
            </w:r>
          </w:p>
        </w:tc>
        <w:tc>
          <w:tcPr>
            <w:tcW w:w="7087" w:type="dxa"/>
          </w:tcPr>
          <w:p w14:paraId="38B1BD5F" w14:textId="5E5EFD4D" w:rsidR="00D7591C" w:rsidRPr="0043000A" w:rsidRDefault="00D75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3000A">
              <w:rPr>
                <w:color w:val="auto"/>
              </w:rPr>
              <w:t>pRS416</w:t>
            </w:r>
          </w:p>
        </w:tc>
      </w:tr>
      <w:tr w:rsidR="0043000A" w:rsidRPr="0043000A" w14:paraId="5980C3F3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8AA435" w14:textId="75DD743B" w:rsidR="007C5905" w:rsidRPr="0043000A" w:rsidRDefault="007C5905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PB563</w:t>
            </w:r>
          </w:p>
        </w:tc>
        <w:tc>
          <w:tcPr>
            <w:tcW w:w="7087" w:type="dxa"/>
          </w:tcPr>
          <w:p w14:paraId="72CA648F" w14:textId="4AB62EB5" w:rsidR="007C5905" w:rsidRPr="0043000A" w:rsidRDefault="007C5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3000A">
              <w:rPr>
                <w:color w:val="auto"/>
              </w:rPr>
              <w:t>pRS415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GAL1</w:t>
            </w:r>
          </w:p>
        </w:tc>
      </w:tr>
      <w:tr w:rsidR="0043000A" w:rsidRPr="0043000A" w14:paraId="2D994C48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14C32B" w14:textId="3C664097" w:rsidR="002A2BE7" w:rsidRPr="0043000A" w:rsidRDefault="00D7591C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pPC1125</w:t>
            </w:r>
          </w:p>
        </w:tc>
        <w:tc>
          <w:tcPr>
            <w:tcW w:w="7087" w:type="dxa"/>
          </w:tcPr>
          <w:p w14:paraId="638FF773" w14:textId="77777DBE" w:rsidR="002A2BE7" w:rsidRPr="0043000A" w:rsidRDefault="00D75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3000A">
              <w:rPr>
                <w:color w:val="auto"/>
              </w:rPr>
              <w:t>pRS415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GAL1</w:t>
            </w:r>
            <w:r w:rsidRPr="0043000A">
              <w:rPr>
                <w:i/>
                <w:iCs/>
                <w:color w:val="auto"/>
              </w:rPr>
              <w:t>-DGA1</w:t>
            </w:r>
          </w:p>
        </w:tc>
      </w:tr>
      <w:tr w:rsidR="0043000A" w:rsidRPr="0043000A" w14:paraId="77B04CFA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104384" w14:textId="27EC00E3" w:rsidR="00D7591C" w:rsidRPr="0043000A" w:rsidRDefault="00D7591C" w:rsidP="00D7591C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pPC1126</w:t>
            </w:r>
          </w:p>
        </w:tc>
        <w:tc>
          <w:tcPr>
            <w:tcW w:w="7087" w:type="dxa"/>
          </w:tcPr>
          <w:p w14:paraId="23FB053B" w14:textId="3E1FD7A9" w:rsidR="00D7591C" w:rsidRPr="0043000A" w:rsidRDefault="00D7591C" w:rsidP="00D75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3000A">
              <w:rPr>
                <w:color w:val="auto"/>
              </w:rPr>
              <w:t>pRS415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GAL1</w:t>
            </w:r>
            <w:r w:rsidRPr="0043000A">
              <w:rPr>
                <w:i/>
                <w:iCs/>
                <w:color w:val="auto"/>
              </w:rPr>
              <w:t>-ARE1</w:t>
            </w:r>
          </w:p>
        </w:tc>
      </w:tr>
      <w:tr w:rsidR="0043000A" w:rsidRPr="0043000A" w14:paraId="25128A82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861B1D" w14:textId="5573740D" w:rsidR="00D7591C" w:rsidRPr="0043000A" w:rsidRDefault="00D7591C" w:rsidP="00D7591C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pPC1127</w:t>
            </w:r>
          </w:p>
        </w:tc>
        <w:tc>
          <w:tcPr>
            <w:tcW w:w="7087" w:type="dxa"/>
          </w:tcPr>
          <w:p w14:paraId="50CB10F5" w14:textId="7AD547FF" w:rsidR="00D7591C" w:rsidRPr="0043000A" w:rsidRDefault="00D7591C" w:rsidP="00D75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3000A">
              <w:rPr>
                <w:color w:val="auto"/>
              </w:rPr>
              <w:t>pRS415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GAL1</w:t>
            </w:r>
            <w:r w:rsidRPr="0043000A">
              <w:rPr>
                <w:i/>
                <w:iCs/>
                <w:color w:val="auto"/>
              </w:rPr>
              <w:t>-LRO1</w:t>
            </w:r>
          </w:p>
        </w:tc>
      </w:tr>
      <w:tr w:rsidR="0043000A" w:rsidRPr="0043000A" w14:paraId="38804AC0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586CA6" w14:textId="357B8F19" w:rsidR="00D7591C" w:rsidRPr="0043000A" w:rsidRDefault="00D7591C" w:rsidP="00D7591C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pPC1128</w:t>
            </w:r>
          </w:p>
        </w:tc>
        <w:tc>
          <w:tcPr>
            <w:tcW w:w="7087" w:type="dxa"/>
          </w:tcPr>
          <w:p w14:paraId="024D0AD4" w14:textId="08713A46" w:rsidR="00D7591C" w:rsidRPr="0043000A" w:rsidRDefault="00D7591C" w:rsidP="00D75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43000A">
              <w:rPr>
                <w:color w:val="auto"/>
              </w:rPr>
              <w:t>pRS415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GAL1</w:t>
            </w:r>
            <w:r w:rsidRPr="0043000A">
              <w:rPr>
                <w:i/>
                <w:iCs/>
                <w:color w:val="auto"/>
              </w:rPr>
              <w:t>-ARE2</w:t>
            </w:r>
          </w:p>
        </w:tc>
      </w:tr>
      <w:tr w:rsidR="0043000A" w:rsidRPr="0043000A" w14:paraId="71717ACF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C0814A" w14:textId="2CACF70C" w:rsidR="00D7591C" w:rsidRPr="0043000A" w:rsidRDefault="00D7591C">
            <w:pPr>
              <w:rPr>
                <w:i w:val="0"/>
                <w:iCs w:val="0"/>
                <w:color w:val="auto"/>
                <w:lang w:val="nl-NL"/>
              </w:rPr>
            </w:pPr>
            <w:r w:rsidRPr="0043000A">
              <w:rPr>
                <w:i w:val="0"/>
                <w:iCs w:val="0"/>
                <w:color w:val="auto"/>
                <w:lang w:val="nl-NL"/>
              </w:rPr>
              <w:t>pPC2124</w:t>
            </w:r>
          </w:p>
        </w:tc>
        <w:tc>
          <w:tcPr>
            <w:tcW w:w="7087" w:type="dxa"/>
          </w:tcPr>
          <w:p w14:paraId="702CD00B" w14:textId="12FCD482" w:rsidR="00D7591C" w:rsidRPr="0043000A" w:rsidRDefault="00D75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43000A">
              <w:rPr>
                <w:color w:val="auto"/>
                <w:lang w:val="nl-NL"/>
              </w:rPr>
              <w:t>pRS316</w:t>
            </w:r>
            <w:r w:rsidRPr="0043000A">
              <w:rPr>
                <w:i/>
                <w:iCs/>
                <w:color w:val="auto"/>
                <w:lang w:val="nl-NL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  <w:lang w:val="nl-NL"/>
              </w:rPr>
              <w:t>LDB16</w:t>
            </w:r>
            <w:r w:rsidRPr="0043000A">
              <w:rPr>
                <w:i/>
                <w:iCs/>
                <w:color w:val="auto"/>
                <w:lang w:val="nl-NL"/>
              </w:rPr>
              <w:t>-LDB16-3xFLAG</w:t>
            </w:r>
          </w:p>
        </w:tc>
      </w:tr>
      <w:tr w:rsidR="0043000A" w:rsidRPr="0043000A" w14:paraId="6F51F1CA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815E60" w14:textId="72C6A2A5" w:rsidR="00D7591C" w:rsidRPr="0043000A" w:rsidRDefault="00D7591C">
            <w:pPr>
              <w:rPr>
                <w:i w:val="0"/>
                <w:iCs w:val="0"/>
                <w:color w:val="auto"/>
                <w:lang w:val="nl-NL"/>
              </w:rPr>
            </w:pPr>
            <w:r w:rsidRPr="0043000A">
              <w:rPr>
                <w:i w:val="0"/>
                <w:iCs w:val="0"/>
                <w:color w:val="auto"/>
                <w:lang w:val="nl-NL"/>
              </w:rPr>
              <w:t>pPC2130</w:t>
            </w:r>
          </w:p>
        </w:tc>
        <w:tc>
          <w:tcPr>
            <w:tcW w:w="7087" w:type="dxa"/>
          </w:tcPr>
          <w:p w14:paraId="630E4723" w14:textId="1834EA83" w:rsidR="00D7591C" w:rsidRPr="0043000A" w:rsidRDefault="00D75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43000A">
              <w:rPr>
                <w:color w:val="auto"/>
              </w:rPr>
              <w:t>pRS316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LDB16</w:t>
            </w:r>
            <w:r w:rsidRPr="0043000A">
              <w:rPr>
                <w:i/>
                <w:iCs/>
                <w:color w:val="auto"/>
              </w:rPr>
              <w:t>-LDB16(S53/55/62A T52/61/63A)-3xFLAG</w:t>
            </w:r>
          </w:p>
        </w:tc>
      </w:tr>
      <w:tr w:rsidR="0043000A" w:rsidRPr="0043000A" w14:paraId="233B9A92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23D9DC" w14:textId="2FF255EA" w:rsidR="00D7591C" w:rsidRPr="0043000A" w:rsidRDefault="00B4651B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bPC2121</w:t>
            </w:r>
          </w:p>
        </w:tc>
        <w:tc>
          <w:tcPr>
            <w:tcW w:w="7087" w:type="dxa"/>
          </w:tcPr>
          <w:p w14:paraId="21699ED2" w14:textId="3107B5EC" w:rsidR="00D7591C" w:rsidRPr="0043000A" w:rsidRDefault="00D75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3000A">
              <w:rPr>
                <w:color w:val="auto"/>
                <w:lang w:val="nl-NL"/>
              </w:rPr>
              <w:t>pRS416</w:t>
            </w:r>
            <w:r w:rsidRPr="0043000A">
              <w:rPr>
                <w:i/>
                <w:iCs/>
                <w:color w:val="auto"/>
                <w:lang w:val="nl-NL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  <w:lang w:val="nl-NL"/>
              </w:rPr>
              <w:t>ADH1</w:t>
            </w:r>
            <w:r w:rsidRPr="0043000A">
              <w:rPr>
                <w:i/>
                <w:iCs/>
                <w:color w:val="auto"/>
                <w:lang w:val="nl-NL"/>
              </w:rPr>
              <w:t>-Hs_Seipin</w:t>
            </w:r>
            <w:r w:rsidR="0038096E" w:rsidRPr="0043000A">
              <w:rPr>
                <w:i/>
                <w:iCs/>
                <w:color w:val="auto"/>
                <w:lang w:val="nl-NL"/>
              </w:rPr>
              <w:t>_iso1</w:t>
            </w:r>
            <w:r w:rsidRPr="0043000A">
              <w:rPr>
                <w:i/>
                <w:iCs/>
                <w:color w:val="auto"/>
                <w:lang w:val="nl-NL"/>
              </w:rPr>
              <w:t>-3xFLAG</w:t>
            </w:r>
          </w:p>
        </w:tc>
      </w:tr>
      <w:tr w:rsidR="0043000A" w:rsidRPr="0043000A" w14:paraId="036B9FA8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A6811E" w14:textId="2EF4950C" w:rsidR="00D7591C" w:rsidRPr="0043000A" w:rsidRDefault="00B4651B" w:rsidP="00D7591C">
            <w:pPr>
              <w:rPr>
                <w:i w:val="0"/>
                <w:iCs w:val="0"/>
                <w:color w:val="auto"/>
                <w:lang w:val="nl-NL"/>
              </w:rPr>
            </w:pPr>
            <w:r w:rsidRPr="0043000A">
              <w:rPr>
                <w:i w:val="0"/>
                <w:iCs w:val="0"/>
                <w:color w:val="auto"/>
                <w:lang w:val="nl-NL"/>
              </w:rPr>
              <w:t>bPC2122</w:t>
            </w:r>
          </w:p>
        </w:tc>
        <w:tc>
          <w:tcPr>
            <w:tcW w:w="7087" w:type="dxa"/>
          </w:tcPr>
          <w:p w14:paraId="40B445EC" w14:textId="37B892E1" w:rsidR="00D7591C" w:rsidRPr="0043000A" w:rsidRDefault="00D7591C" w:rsidP="00D75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43000A">
              <w:rPr>
                <w:color w:val="auto"/>
              </w:rPr>
              <w:t>pRS416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ADH1</w:t>
            </w:r>
            <w:r w:rsidRPr="0043000A">
              <w:rPr>
                <w:i/>
                <w:iCs/>
                <w:color w:val="auto"/>
              </w:rPr>
              <w:t>-Hs_Seipin</w:t>
            </w:r>
            <w:r w:rsidR="0038096E" w:rsidRPr="0043000A">
              <w:rPr>
                <w:i/>
                <w:iCs/>
                <w:color w:val="auto"/>
              </w:rPr>
              <w:t>_iso1</w:t>
            </w:r>
            <w:r w:rsidRPr="0043000A">
              <w:rPr>
                <w:i/>
                <w:iCs/>
                <w:color w:val="auto"/>
              </w:rPr>
              <w:t xml:space="preserve"> (S165/166A)-3xFLAG</w:t>
            </w:r>
          </w:p>
        </w:tc>
      </w:tr>
      <w:tr w:rsidR="0043000A" w:rsidRPr="0043000A" w14:paraId="395850A6" w14:textId="77777777" w:rsidTr="002A2B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C8F911" w14:textId="12325745" w:rsidR="00D7591C" w:rsidRPr="0043000A" w:rsidRDefault="00B4651B" w:rsidP="00D7591C">
            <w:pPr>
              <w:rPr>
                <w:i w:val="0"/>
                <w:iCs w:val="0"/>
                <w:color w:val="auto"/>
              </w:rPr>
            </w:pPr>
            <w:r w:rsidRPr="0043000A">
              <w:rPr>
                <w:i w:val="0"/>
                <w:iCs w:val="0"/>
                <w:color w:val="auto"/>
              </w:rPr>
              <w:t>bPC2123</w:t>
            </w:r>
          </w:p>
        </w:tc>
        <w:tc>
          <w:tcPr>
            <w:tcW w:w="7087" w:type="dxa"/>
          </w:tcPr>
          <w:p w14:paraId="3E07D04D" w14:textId="03F1B400" w:rsidR="00D7591C" w:rsidRPr="0043000A" w:rsidRDefault="00D7591C" w:rsidP="00D75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lang w:val="nl-NL"/>
              </w:rPr>
            </w:pPr>
            <w:r w:rsidRPr="0043000A">
              <w:rPr>
                <w:color w:val="auto"/>
                <w:lang w:val="nl-NL"/>
              </w:rPr>
              <w:t>pRS416</w:t>
            </w:r>
            <w:r w:rsidRPr="0043000A">
              <w:rPr>
                <w:i/>
                <w:iCs/>
                <w:color w:val="auto"/>
                <w:lang w:val="nl-NL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  <w:lang w:val="nl-NL"/>
              </w:rPr>
              <w:t>ADH1</w:t>
            </w:r>
            <w:r w:rsidRPr="0043000A">
              <w:rPr>
                <w:i/>
                <w:iCs/>
                <w:color w:val="auto"/>
                <w:lang w:val="nl-NL"/>
              </w:rPr>
              <w:t>-Hs_Seipin</w:t>
            </w:r>
            <w:r w:rsidR="0038096E" w:rsidRPr="0043000A">
              <w:rPr>
                <w:i/>
                <w:iCs/>
                <w:color w:val="auto"/>
                <w:lang w:val="nl-NL"/>
              </w:rPr>
              <w:t>_iso1</w:t>
            </w:r>
            <w:r w:rsidRPr="0043000A">
              <w:rPr>
                <w:i/>
                <w:iCs/>
                <w:color w:val="auto"/>
                <w:lang w:val="nl-NL"/>
              </w:rPr>
              <w:t xml:space="preserve"> (S165/166D)-3xFLAG</w:t>
            </w:r>
          </w:p>
        </w:tc>
      </w:tr>
      <w:tr w:rsidR="0043000A" w:rsidRPr="0043000A" w14:paraId="1BF627BE" w14:textId="77777777" w:rsidTr="002A2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07559F" w14:textId="685A7492" w:rsidR="00D7591C" w:rsidRPr="0043000A" w:rsidRDefault="00E32253" w:rsidP="00D7591C">
            <w:pPr>
              <w:rPr>
                <w:i w:val="0"/>
                <w:iCs w:val="0"/>
                <w:color w:val="auto"/>
                <w:lang w:val="nl-NL"/>
              </w:rPr>
            </w:pPr>
            <w:r w:rsidRPr="0043000A">
              <w:rPr>
                <w:i w:val="0"/>
                <w:iCs w:val="0"/>
                <w:color w:val="auto"/>
                <w:lang w:val="nl-NL"/>
              </w:rPr>
              <w:t>pPC2159</w:t>
            </w:r>
          </w:p>
        </w:tc>
        <w:tc>
          <w:tcPr>
            <w:tcW w:w="7087" w:type="dxa"/>
          </w:tcPr>
          <w:p w14:paraId="156CA8AE" w14:textId="77FAFE61" w:rsidR="00D7591C" w:rsidRPr="0043000A" w:rsidRDefault="00D7591C" w:rsidP="00D75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auto"/>
                <w:u w:val="single"/>
                <w:lang w:val="nl-NL"/>
              </w:rPr>
            </w:pPr>
            <w:r w:rsidRPr="0043000A">
              <w:rPr>
                <w:color w:val="auto"/>
              </w:rPr>
              <w:t>pRS415</w:t>
            </w:r>
            <w:r w:rsidRPr="0043000A">
              <w:rPr>
                <w:i/>
                <w:iCs/>
                <w:color w:val="auto"/>
              </w:rPr>
              <w:t xml:space="preserve"> P</w:t>
            </w:r>
            <w:r w:rsidRPr="0043000A">
              <w:rPr>
                <w:i/>
                <w:iCs/>
                <w:color w:val="auto"/>
                <w:vertAlign w:val="subscript"/>
              </w:rPr>
              <w:t>GAL1</w:t>
            </w:r>
            <w:r w:rsidRPr="0043000A">
              <w:rPr>
                <w:i/>
                <w:iCs/>
                <w:color w:val="auto"/>
              </w:rPr>
              <w:t>-LRAT-GFP</w:t>
            </w:r>
          </w:p>
        </w:tc>
      </w:tr>
    </w:tbl>
    <w:p w14:paraId="4A6DD090" w14:textId="23F2FFCA" w:rsidR="00C05E88" w:rsidRPr="0043000A" w:rsidRDefault="00C05E88">
      <w:pPr>
        <w:rPr>
          <w:lang w:val="nl-NL"/>
        </w:rPr>
      </w:pPr>
    </w:p>
    <w:sectPr w:rsidR="00C05E88" w:rsidRPr="004300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E88"/>
    <w:rsid w:val="000C363F"/>
    <w:rsid w:val="00204C07"/>
    <w:rsid w:val="00206756"/>
    <w:rsid w:val="002A2BE7"/>
    <w:rsid w:val="00300E68"/>
    <w:rsid w:val="0038096E"/>
    <w:rsid w:val="0043000A"/>
    <w:rsid w:val="004832F3"/>
    <w:rsid w:val="00622E60"/>
    <w:rsid w:val="00640A97"/>
    <w:rsid w:val="006944C9"/>
    <w:rsid w:val="007C5905"/>
    <w:rsid w:val="009E5130"/>
    <w:rsid w:val="00A6613E"/>
    <w:rsid w:val="00B4651B"/>
    <w:rsid w:val="00C05E88"/>
    <w:rsid w:val="00D7591C"/>
    <w:rsid w:val="00E3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359D"/>
  <w15:chartTrackingRefBased/>
  <w15:docId w15:val="{9ED132D4-9406-0243-8A1C-70BA5CC9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05E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05E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05E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C05E8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C05E8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C05E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05E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05E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7Colorful-Accent1">
    <w:name w:val="List Table 7 Colorful Accent 1"/>
    <w:basedOn w:val="TableNormal"/>
    <w:uiPriority w:val="52"/>
    <w:rsid w:val="00C05E8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CDA329-1426-4144-BB94-3A397187C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nt</dc:creator>
  <cp:keywords/>
  <dc:description/>
  <cp:lastModifiedBy>Pedro Carvalho</cp:lastModifiedBy>
  <cp:revision>7</cp:revision>
  <dcterms:created xsi:type="dcterms:W3CDTF">2021-12-01T13:08:00Z</dcterms:created>
  <dcterms:modified xsi:type="dcterms:W3CDTF">2021-12-05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ba-biomembranes</vt:lpwstr>
  </property>
  <property fmtid="{D5CDD505-2E9C-101B-9397-08002B2CF9AE}" pid="3" name="Mendeley Recent Style Name 0_1">
    <vt:lpwstr>BBA - Biomembranes</vt:lpwstr>
  </property>
  <property fmtid="{D5CDD505-2E9C-101B-9397-08002B2CF9AE}" pid="4" name="Mendeley Recent Style Id 1_1">
    <vt:lpwstr>http://www.zotero.org/styles/bba-molecular-and-cell-biology-of-lipids</vt:lpwstr>
  </property>
  <property fmtid="{D5CDD505-2E9C-101B-9397-08002B2CF9AE}" pid="5" name="Mendeley Recent Style Name 1_1">
    <vt:lpwstr>BBA - Molecular and Cell Biology of Lipid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seminars-in-cell-and-developmental-biology</vt:lpwstr>
  </property>
  <property fmtid="{D5CDD505-2E9C-101B-9397-08002B2CF9AE}" pid="11" name="Mendeley Recent Style Name 4_1">
    <vt:lpwstr>Seminars in Cell and Developmental Biology</vt:lpwstr>
  </property>
  <property fmtid="{D5CDD505-2E9C-101B-9397-08002B2CF9AE}" pid="12" name="Mendeley Recent Style Id 5_1">
    <vt:lpwstr>http://www.zotero.org/styles/the-embo-journal</vt:lpwstr>
  </property>
  <property fmtid="{D5CDD505-2E9C-101B-9397-08002B2CF9AE}" pid="13" name="Mendeley Recent Style Name 5_1">
    <vt:lpwstr>The EMBO Journal</vt:lpwstr>
  </property>
  <property fmtid="{D5CDD505-2E9C-101B-9397-08002B2CF9AE}" pid="14" name="Mendeley Recent Style Id 6_1">
    <vt:lpwstr>http://csl.mendeley.com/styles/431665971/the-febs-journal</vt:lpwstr>
  </property>
  <property fmtid="{D5CDD505-2E9C-101B-9397-08002B2CF9AE}" pid="15" name="Mendeley Recent Style Name 6_1">
    <vt:lpwstr>The FEBS Journal - Mike Renne - Mike Renne, MSc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</Properties>
</file>